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361C8" w14:textId="290A95C3" w:rsidR="00DB05E2" w:rsidRPr="00982C6E" w:rsidRDefault="00982C6E" w:rsidP="00DB05E2">
      <w:pPr>
        <w:pStyle w:val="berschrift1"/>
        <w:rPr>
          <w:sz w:val="32"/>
          <w:szCs w:val="32"/>
          <w:lang w:val="en-US"/>
        </w:rPr>
      </w:pPr>
      <w:r w:rsidRPr="00982C6E">
        <w:rPr>
          <w:sz w:val="32"/>
          <w:szCs w:val="32"/>
          <w:lang w:val="en-US"/>
        </w:rPr>
        <w:t xml:space="preserve">Supplementary File S1 </w:t>
      </w:r>
    </w:p>
    <w:p w14:paraId="30AC3BB7" w14:textId="5E041ECE" w:rsidR="00982C6E" w:rsidRPr="00A50308" w:rsidRDefault="00982C6E" w:rsidP="00DB05E2">
      <w:pPr>
        <w:pStyle w:val="berschrift1"/>
        <w:rPr>
          <w:sz w:val="24"/>
          <w:szCs w:val="24"/>
          <w:lang w:val="en-US"/>
        </w:rPr>
      </w:pPr>
      <w:r w:rsidRPr="00A50308">
        <w:rPr>
          <w:sz w:val="24"/>
          <w:szCs w:val="24"/>
          <w:lang w:val="en-US"/>
        </w:rPr>
        <w:t xml:space="preserve">Online </w:t>
      </w:r>
      <w:proofErr w:type="spellStart"/>
      <w:r w:rsidRPr="00A50308">
        <w:rPr>
          <w:sz w:val="24"/>
          <w:szCs w:val="24"/>
          <w:lang w:val="en-US"/>
        </w:rPr>
        <w:t>Questionaire</w:t>
      </w:r>
      <w:proofErr w:type="spellEnd"/>
    </w:p>
    <w:p w14:paraId="7F891918" w14:textId="54059955" w:rsidR="001B1E44" w:rsidRPr="00982C6E" w:rsidRDefault="00982C6E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Sex</w:t>
      </w:r>
    </w:p>
    <w:p w14:paraId="7EC1E23C" w14:textId="77777777" w:rsidR="001B1E44" w:rsidRPr="00982C6E" w:rsidRDefault="001B1E44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4C1C3621" w14:textId="38E87093" w:rsidR="001512CB" w:rsidRPr="00982C6E" w:rsidRDefault="00CE2BB6" w:rsidP="001B1E44">
      <w:pPr>
        <w:pStyle w:val="Listenabsatz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M</w:t>
      </w:r>
      <w:r w:rsidR="001512CB"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le</w:t>
      </w:r>
    </w:p>
    <w:p w14:paraId="15120771" w14:textId="6B9AB0BD" w:rsidR="001512CB" w:rsidRPr="00982C6E" w:rsidRDefault="001512CB" w:rsidP="001B1E44">
      <w:pPr>
        <w:pStyle w:val="Listenabsatz"/>
        <w:numPr>
          <w:ilvl w:val="0"/>
          <w:numId w:val="2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Female</w:t>
      </w:r>
    </w:p>
    <w:p w14:paraId="3A316B4E" w14:textId="77777777" w:rsidR="001B1E44" w:rsidRPr="00982C6E" w:rsidRDefault="001B1E44" w:rsidP="001B1E44">
      <w:pPr>
        <w:pStyle w:val="Listenabsatz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4B694ABC" w14:textId="0A05734B" w:rsidR="003D34B9" w:rsidRPr="00982C6E" w:rsidRDefault="00DE0901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Age</w:t>
      </w:r>
    </w:p>
    <w:p w14:paraId="4334EDB2" w14:textId="77777777" w:rsidR="001B1E44" w:rsidRPr="00982C6E" w:rsidRDefault="001B1E44" w:rsidP="001B1E44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6B7B9AFB" w14:textId="04D1EF5E" w:rsidR="00FD7D3D" w:rsidRPr="00982C6E" w:rsidRDefault="00FD7D3D" w:rsidP="00FD7D3D">
      <w:pPr>
        <w:ind w:left="708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</w:pPr>
      <w:r w:rsidRPr="00982C6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>The age was entered as free text.</w:t>
      </w:r>
    </w:p>
    <w:p w14:paraId="04D88999" w14:textId="77777777" w:rsidR="00977257" w:rsidRPr="00982C6E" w:rsidRDefault="00977257" w:rsidP="00FD7D3D">
      <w:pPr>
        <w:ind w:left="708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</w:pPr>
    </w:p>
    <w:p w14:paraId="655E07DF" w14:textId="47AD4B44" w:rsidR="003D34B9" w:rsidRPr="00982C6E" w:rsidRDefault="00DE0901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In which country do you live</w:t>
      </w:r>
    </w:p>
    <w:p w14:paraId="312376A2" w14:textId="77777777" w:rsidR="001B1E44" w:rsidRPr="00982C6E" w:rsidRDefault="001B1E44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6B5A802F" w14:textId="3FEF9C03" w:rsidR="001512CB" w:rsidRPr="00982C6E" w:rsidRDefault="001512CB" w:rsidP="001B1E44">
      <w:pPr>
        <w:pStyle w:val="Listenabsatz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Germany</w:t>
      </w:r>
    </w:p>
    <w:p w14:paraId="64C49C3C" w14:textId="77777777" w:rsidR="001512CB" w:rsidRPr="00982C6E" w:rsidRDefault="001512CB" w:rsidP="001B1E44">
      <w:pPr>
        <w:pStyle w:val="Listenabsatz"/>
        <w:numPr>
          <w:ilvl w:val="0"/>
          <w:numId w:val="3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ustria</w:t>
      </w:r>
    </w:p>
    <w:p w14:paraId="7143002C" w14:textId="035A5131" w:rsidR="001B1E44" w:rsidRPr="00982C6E" w:rsidRDefault="001512CB" w:rsidP="001B1E44">
      <w:pPr>
        <w:pStyle w:val="Listenabsatz"/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witzerland</w:t>
      </w:r>
    </w:p>
    <w:p w14:paraId="3AE97D4C" w14:textId="77777777" w:rsidR="001B1E44" w:rsidRPr="00982C6E" w:rsidRDefault="001B1E44" w:rsidP="001B1E44">
      <w:pPr>
        <w:pStyle w:val="Listenabsatz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62CFA0C6" w14:textId="77777777" w:rsidR="00982C6E" w:rsidRPr="00982C6E" w:rsidRDefault="00982C6E" w:rsidP="001B1E44">
      <w:pPr>
        <w:pStyle w:val="Listenabsatz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5D7529D3" w14:textId="3D2CC46B" w:rsidR="0037002A" w:rsidRPr="00982C6E" w:rsidRDefault="0081739F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How old were you when you were diagnosed with your disease?</w:t>
      </w:r>
    </w:p>
    <w:p w14:paraId="2DB91292" w14:textId="77777777" w:rsidR="001B1E44" w:rsidRPr="00982C6E" w:rsidRDefault="001B1E44" w:rsidP="001B1E44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3193FAA5" w14:textId="140DAC4E" w:rsidR="00FD7D3D" w:rsidRPr="00982C6E" w:rsidRDefault="00FD7D3D" w:rsidP="00FD7D3D">
      <w:pPr>
        <w:ind w:left="708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</w:pPr>
      <w:r w:rsidRPr="00982C6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>The age was entered as free text.</w:t>
      </w:r>
    </w:p>
    <w:p w14:paraId="6B97E607" w14:textId="77777777" w:rsidR="00977257" w:rsidRPr="00982C6E" w:rsidRDefault="00977257" w:rsidP="00FD7D3D">
      <w:pPr>
        <w:ind w:left="708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</w:pPr>
    </w:p>
    <w:p w14:paraId="65C83737" w14:textId="1EA3FC2A" w:rsidR="00E4324C" w:rsidRPr="00982C6E" w:rsidRDefault="0081739F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How much time has elapsed between the first appearance of symptoms and the definitive diagnosis of your disease?</w:t>
      </w:r>
    </w:p>
    <w:p w14:paraId="06D26F20" w14:textId="77777777" w:rsidR="00FD7D3D" w:rsidRPr="00982C6E" w:rsidRDefault="00FD7D3D" w:rsidP="003D2583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6AC46050" w14:textId="0EDB09B3" w:rsidR="004037FE" w:rsidRPr="00982C6E" w:rsidRDefault="00FD7D3D" w:rsidP="00FD7D3D">
      <w:pPr>
        <w:ind w:left="708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</w:pPr>
      <w:r w:rsidRPr="00982C6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>The years were given as free text.</w:t>
      </w:r>
    </w:p>
    <w:p w14:paraId="25DE41E2" w14:textId="416B09A7" w:rsidR="00FD7D3D" w:rsidRDefault="00FD7D3D" w:rsidP="004037FE">
      <w:pPr>
        <w:pStyle w:val="Listenabsatz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425E340B" w14:textId="77777777" w:rsidR="00982C6E" w:rsidRPr="00982C6E" w:rsidRDefault="00982C6E" w:rsidP="004037FE">
      <w:pPr>
        <w:pStyle w:val="Listenabsatz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714865E1" w14:textId="77777777" w:rsidR="00977257" w:rsidRPr="00982C6E" w:rsidRDefault="00977257" w:rsidP="00977257">
      <w:pPr>
        <w:pStyle w:val="Listenabsatz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0ACB38BD" w14:textId="2E2E1D5D" w:rsidR="00982C6E" w:rsidRDefault="00982C6E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How many teeth have you already lost (without wisdom teeth)?</w:t>
      </w:r>
    </w:p>
    <w:p w14:paraId="3A2946F0" w14:textId="5C9329F8" w:rsidR="00982C6E" w:rsidRDefault="00982C6E" w:rsidP="00982C6E">
      <w:pPr>
        <w:pStyle w:val="Listenabsatz"/>
        <w:ind w:left="36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7B752229" w14:textId="5CCC370A" w:rsidR="00982C6E" w:rsidRPr="00982C6E" w:rsidRDefault="00982C6E" w:rsidP="00982C6E">
      <w:pPr>
        <w:ind w:left="708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</w:pPr>
      <w:r w:rsidRPr="00982C6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 xml:space="preserve">The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>number of teeth</w:t>
      </w:r>
      <w:r w:rsidRPr="00982C6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 xml:space="preserve"> w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>as</w:t>
      </w:r>
      <w:r w:rsidRPr="00982C6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 xml:space="preserve"> given as free text.</w:t>
      </w:r>
    </w:p>
    <w:p w14:paraId="14BE058F" w14:textId="77777777" w:rsidR="00982C6E" w:rsidRDefault="00982C6E" w:rsidP="00982C6E">
      <w:pPr>
        <w:pStyle w:val="Listenabsatz"/>
        <w:ind w:left="36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49D53174" w14:textId="77777777" w:rsidR="00982C6E" w:rsidRDefault="00982C6E" w:rsidP="00982C6E">
      <w:pPr>
        <w:pStyle w:val="Listenabsatz"/>
        <w:ind w:left="36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225528EF" w14:textId="32FF64CF" w:rsidR="003D34B9" w:rsidRPr="00982C6E" w:rsidRDefault="006364D9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How often have you seen a dentist within the last 12 months?</w:t>
      </w:r>
    </w:p>
    <w:p w14:paraId="1200431B" w14:textId="2F1B0E6B" w:rsidR="004037FE" w:rsidRPr="00982C6E" w:rsidRDefault="004037FE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3C04EDC5" w14:textId="28E1A06A" w:rsidR="004037FE" w:rsidRPr="00982C6E" w:rsidRDefault="004037FE" w:rsidP="004037FE">
      <w:pPr>
        <w:pStyle w:val="Listenabsatz"/>
        <w:numPr>
          <w:ilvl w:val="0"/>
          <w:numId w:val="19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ot once</w:t>
      </w:r>
    </w:p>
    <w:p w14:paraId="72D3DD05" w14:textId="2DB8B994" w:rsidR="004037FE" w:rsidRPr="00982C6E" w:rsidRDefault="004037FE" w:rsidP="004037FE">
      <w:pPr>
        <w:pStyle w:val="Listenabsatz"/>
        <w:numPr>
          <w:ilvl w:val="0"/>
          <w:numId w:val="19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Once</w:t>
      </w:r>
    </w:p>
    <w:p w14:paraId="22B4295A" w14:textId="715CFBAF" w:rsidR="004037FE" w:rsidRPr="00982C6E" w:rsidRDefault="004037FE" w:rsidP="004037FE">
      <w:pPr>
        <w:pStyle w:val="Listenabsatz"/>
        <w:numPr>
          <w:ilvl w:val="0"/>
          <w:numId w:val="19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Twice</w:t>
      </w:r>
    </w:p>
    <w:p w14:paraId="173061E3" w14:textId="017955C3" w:rsidR="004037FE" w:rsidRPr="00982C6E" w:rsidRDefault="004037FE" w:rsidP="004037FE">
      <w:pPr>
        <w:pStyle w:val="Listenabsatz"/>
        <w:numPr>
          <w:ilvl w:val="0"/>
          <w:numId w:val="19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More often than twice</w:t>
      </w:r>
    </w:p>
    <w:p w14:paraId="26DBD868" w14:textId="77777777" w:rsidR="00977257" w:rsidRPr="00982C6E" w:rsidRDefault="00977257" w:rsidP="00977257">
      <w:pPr>
        <w:pStyle w:val="Listenabsatz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0017E113" w14:textId="714ED134" w:rsidR="00982C6E" w:rsidRDefault="00982C6E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Does your condition involve any of the following involvement of the oral cavity or face?</w:t>
      </w:r>
    </w:p>
    <w:p w14:paraId="77BCAE20" w14:textId="1CF20B3B" w:rsidR="00982C6E" w:rsidRDefault="00982C6E" w:rsidP="00982C6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23A82972" w14:textId="77777777" w:rsid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bsence or reduced effect of local anesthesia</w:t>
      </w:r>
    </w:p>
    <w:p w14:paraId="30664F1D" w14:textId="77777777" w:rsid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Pain of the masticatory muscles</w:t>
      </w:r>
    </w:p>
    <w:p w14:paraId="4F3C017E" w14:textId="77777777" w:rsid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proofErr w:type="spellStart"/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Parodontitis</w:t>
      </w:r>
      <w:proofErr w:type="spellEnd"/>
    </w:p>
    <w:p w14:paraId="14B5A9C5" w14:textId="77777777" w:rsid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Hypodontia</w:t>
      </w:r>
    </w:p>
    <w:p w14:paraId="470B21AD" w14:textId="77777777" w:rsid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Disproportion of upper and lower jaw</w:t>
      </w:r>
    </w:p>
    <w:p w14:paraId="353AF671" w14:textId="481E8123" w:rsidR="00982C6E" w:rsidRP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left lip and palate</w:t>
      </w:r>
    </w:p>
    <w:p w14:paraId="7EF0A701" w14:textId="77777777" w:rsid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High palate</w:t>
      </w:r>
    </w:p>
    <w:p w14:paraId="56C22FAC" w14:textId="77777777" w:rsid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hape anomaly of the teeth</w:t>
      </w:r>
    </w:p>
    <w:p w14:paraId="21F125BD" w14:textId="77777777" w:rsid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Malformation of the tooth structure</w:t>
      </w:r>
    </w:p>
    <w:p w14:paraId="558CD7E7" w14:textId="49AD8C6E" w:rsidR="00982C6E" w:rsidRP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Dislocation of the temporomandibular joint</w:t>
      </w:r>
    </w:p>
    <w:p w14:paraId="616834D3" w14:textId="554CFE8C" w:rsidR="00982C6E" w:rsidRDefault="00982C6E" w:rsidP="00982C6E">
      <w:pPr>
        <w:pStyle w:val="Listenabsatz"/>
        <w:numPr>
          <w:ilvl w:val="0"/>
          <w:numId w:val="37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o oral involvement</w:t>
      </w:r>
    </w:p>
    <w:p w14:paraId="05CE1635" w14:textId="77777777" w:rsidR="00982C6E" w:rsidRPr="00982C6E" w:rsidRDefault="00982C6E" w:rsidP="00982C6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5FD09CCD" w14:textId="3BB3E9AA" w:rsidR="003D34B9" w:rsidRPr="00982C6E" w:rsidRDefault="006364D9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Are there currently, or have there been in the past, one or more of the following movements that are limited and/or painful?</w:t>
      </w:r>
      <w:r w:rsidR="00412E0C"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br/>
      </w:r>
      <w:r w:rsidR="00412E0C"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(</w:t>
      </w: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Multiple answers are possible)</w:t>
      </w:r>
    </w:p>
    <w:p w14:paraId="02FBE1B6" w14:textId="140EA4B0" w:rsidR="004037FE" w:rsidRPr="00982C6E" w:rsidRDefault="004037FE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10D0B5CE" w14:textId="51E41C0B" w:rsidR="004037FE" w:rsidRPr="00982C6E" w:rsidRDefault="004037FE" w:rsidP="004037FE">
      <w:pPr>
        <w:pStyle w:val="Listenabsatz"/>
        <w:numPr>
          <w:ilvl w:val="0"/>
          <w:numId w:val="20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o</w:t>
      </w:r>
    </w:p>
    <w:p w14:paraId="3714C529" w14:textId="5514CDAD" w:rsidR="004037FE" w:rsidRPr="00982C6E" w:rsidRDefault="004037FE" w:rsidP="004037FE">
      <w:pPr>
        <w:pStyle w:val="Listenabsatz"/>
        <w:numPr>
          <w:ilvl w:val="0"/>
          <w:numId w:val="20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hewing</w:t>
      </w:r>
    </w:p>
    <w:p w14:paraId="1A2344DC" w14:textId="122352D2" w:rsidR="004037FE" w:rsidRPr="00982C6E" w:rsidRDefault="004037FE" w:rsidP="004037FE">
      <w:pPr>
        <w:pStyle w:val="Listenabsatz"/>
        <w:numPr>
          <w:ilvl w:val="0"/>
          <w:numId w:val="20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Mouth opening</w:t>
      </w:r>
    </w:p>
    <w:p w14:paraId="702D02A6" w14:textId="3A502697" w:rsidR="004037FE" w:rsidRPr="00982C6E" w:rsidRDefault="004037FE" w:rsidP="004037FE">
      <w:pPr>
        <w:pStyle w:val="Listenabsatz"/>
        <w:numPr>
          <w:ilvl w:val="0"/>
          <w:numId w:val="20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Mouth closure</w:t>
      </w:r>
    </w:p>
    <w:p w14:paraId="2FE53271" w14:textId="70F8F0FD" w:rsidR="004037FE" w:rsidRPr="00982C6E" w:rsidRDefault="004037FE" w:rsidP="004037FE">
      <w:pPr>
        <w:pStyle w:val="Listenabsatz"/>
        <w:numPr>
          <w:ilvl w:val="0"/>
          <w:numId w:val="20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Lateral jaw movements</w:t>
      </w:r>
    </w:p>
    <w:p w14:paraId="1942001D" w14:textId="77777777" w:rsidR="00977257" w:rsidRPr="00982C6E" w:rsidRDefault="00977257" w:rsidP="00977257">
      <w:pPr>
        <w:pStyle w:val="Listenabsatz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14332D5E" w14:textId="5837D526" w:rsidR="003D34B9" w:rsidRPr="00982C6E" w:rsidRDefault="00552E8D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When you open your mouth slowly, does it open straight (symmetrical) or does it deviate to one side (asymmetrical)?</w:t>
      </w:r>
      <w:r w:rsidR="00412E0C"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br/>
      </w: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Please use a mirror for this purpose or have someone else examine the mouth opening. Pay particular attention to the movement of the incisors and repeat the opening and closing movement several times.</w:t>
      </w:r>
    </w:p>
    <w:p w14:paraId="5C24C178" w14:textId="091F046B" w:rsidR="004037FE" w:rsidRPr="00982C6E" w:rsidRDefault="004037FE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05F93EF6" w14:textId="319F5190" w:rsidR="004037FE" w:rsidRPr="00982C6E" w:rsidRDefault="004037FE" w:rsidP="004037FE">
      <w:pPr>
        <w:pStyle w:val="Listenabsatz"/>
        <w:numPr>
          <w:ilvl w:val="0"/>
          <w:numId w:val="21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ot feasible</w:t>
      </w:r>
    </w:p>
    <w:p w14:paraId="4808CF9D" w14:textId="5B47F10C" w:rsidR="004037FE" w:rsidRPr="00982C6E" w:rsidRDefault="004037FE" w:rsidP="004037FE">
      <w:pPr>
        <w:pStyle w:val="Listenabsatz"/>
        <w:numPr>
          <w:ilvl w:val="0"/>
          <w:numId w:val="21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ymmetrical</w:t>
      </w:r>
    </w:p>
    <w:p w14:paraId="71F74A20" w14:textId="4538E1C2" w:rsidR="004037FE" w:rsidRPr="00982C6E" w:rsidRDefault="004037FE" w:rsidP="004037FE">
      <w:pPr>
        <w:pStyle w:val="Listenabsatz"/>
        <w:numPr>
          <w:ilvl w:val="0"/>
          <w:numId w:val="21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symmetrical</w:t>
      </w:r>
    </w:p>
    <w:p w14:paraId="32399E74" w14:textId="77777777" w:rsidR="00977257" w:rsidRPr="00982C6E" w:rsidRDefault="00977257" w:rsidP="00977257">
      <w:pPr>
        <w:pStyle w:val="Listenabsatz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5DC56651" w14:textId="139E914D" w:rsidR="00412E0C" w:rsidRPr="00982C6E" w:rsidRDefault="00552E8D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Do you currently have, or have you had in the past, hardening and/or pain of the muscles in one or more of the following locations?</w:t>
      </w:r>
      <w:r w:rsidR="00412E0C"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br/>
      </w: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(Multiple answers are possible)</w:t>
      </w:r>
    </w:p>
    <w:p w14:paraId="4D008001" w14:textId="273B8261" w:rsidR="004037FE" w:rsidRPr="00982C6E" w:rsidRDefault="004037FE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310578D0" w14:textId="25A136EB" w:rsidR="004037FE" w:rsidRPr="00982C6E" w:rsidRDefault="004037FE" w:rsidP="004037FE">
      <w:pPr>
        <w:pStyle w:val="Listenabsatz"/>
        <w:numPr>
          <w:ilvl w:val="0"/>
          <w:numId w:val="22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o pain or hardening</w:t>
      </w:r>
    </w:p>
    <w:p w14:paraId="34C4AF10" w14:textId="3D9A9428" w:rsidR="004037FE" w:rsidRPr="00982C6E" w:rsidRDefault="004037FE" w:rsidP="004037FE">
      <w:pPr>
        <w:pStyle w:val="Listenabsatz"/>
        <w:numPr>
          <w:ilvl w:val="0"/>
          <w:numId w:val="22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Cheek</w:t>
      </w:r>
    </w:p>
    <w:p w14:paraId="6E328823" w14:textId="793D3B73" w:rsidR="004037FE" w:rsidRPr="00982C6E" w:rsidRDefault="004037FE" w:rsidP="004037FE">
      <w:pPr>
        <w:pStyle w:val="Listenabsatz"/>
        <w:numPr>
          <w:ilvl w:val="0"/>
          <w:numId w:val="22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Jaw angel</w:t>
      </w:r>
    </w:p>
    <w:p w14:paraId="3D1EA057" w14:textId="31D0C386" w:rsidR="004037FE" w:rsidRPr="00982C6E" w:rsidRDefault="004037FE" w:rsidP="004037FE">
      <w:pPr>
        <w:pStyle w:val="Listenabsatz"/>
        <w:numPr>
          <w:ilvl w:val="0"/>
          <w:numId w:val="22"/>
        </w:num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Temple</w:t>
      </w:r>
    </w:p>
    <w:p w14:paraId="30E9BA81" w14:textId="77777777" w:rsidR="00977257" w:rsidRPr="00982C6E" w:rsidRDefault="00977257" w:rsidP="00977257">
      <w:pPr>
        <w:pStyle w:val="Listenabsatz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5C6349E9" w14:textId="51CFF402" w:rsidR="004037FE" w:rsidRPr="00982C6E" w:rsidRDefault="00552E8D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When you bite down slowly and in a controlled manner, do you feel that your upper and lower molars meet at the same time or do individual teeth touch first before full contact can be made?</w:t>
      </w:r>
    </w:p>
    <w:p w14:paraId="61EC1A63" w14:textId="77777777" w:rsidR="004037FE" w:rsidRPr="00982C6E" w:rsidRDefault="004037FE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27F9F83B" w14:textId="77777777" w:rsidR="004037FE" w:rsidRPr="00982C6E" w:rsidRDefault="004037FE" w:rsidP="004037FE">
      <w:pPr>
        <w:pStyle w:val="Listenabsatz"/>
        <w:numPr>
          <w:ilvl w:val="0"/>
          <w:numId w:val="23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Rather simultaneous</w:t>
      </w:r>
    </w:p>
    <w:p w14:paraId="020C3055" w14:textId="77777777" w:rsidR="004037FE" w:rsidRPr="00982C6E" w:rsidRDefault="004037FE" w:rsidP="003D2583">
      <w:pPr>
        <w:pStyle w:val="Listenabsatz"/>
        <w:numPr>
          <w:ilvl w:val="0"/>
          <w:numId w:val="23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Rather first individual teeth</w:t>
      </w:r>
    </w:p>
    <w:p w14:paraId="1987025D" w14:textId="77777777" w:rsidR="004037FE" w:rsidRPr="00982C6E" w:rsidRDefault="004037FE" w:rsidP="004037F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1D8D63B9" w14:textId="6D1EE9EE" w:rsidR="004037FE" w:rsidRPr="00982C6E" w:rsidRDefault="000A294A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Do you clench your teeth and/or grind them during the day and/or during the night? Have you been made aware of this by sleep partners, if applicable?</w:t>
      </w:r>
    </w:p>
    <w:p w14:paraId="6B7987EF" w14:textId="77777777" w:rsidR="004037FE" w:rsidRPr="00982C6E" w:rsidRDefault="004037FE" w:rsidP="004037F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0331E655" w14:textId="77777777" w:rsidR="004037FE" w:rsidRPr="00982C6E" w:rsidRDefault="004037FE" w:rsidP="004037FE">
      <w:pPr>
        <w:pStyle w:val="Listenabsatz"/>
        <w:numPr>
          <w:ilvl w:val="0"/>
          <w:numId w:val="24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Yes</w:t>
      </w:r>
    </w:p>
    <w:p w14:paraId="127A13E1" w14:textId="77777777" w:rsidR="004037FE" w:rsidRPr="00982C6E" w:rsidRDefault="004037FE" w:rsidP="004037FE">
      <w:pPr>
        <w:pStyle w:val="Listenabsatz"/>
        <w:numPr>
          <w:ilvl w:val="0"/>
          <w:numId w:val="24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proofErr w:type="spellStart"/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No</w:t>
      </w:r>
      <w:proofErr w:type="spellEnd"/>
    </w:p>
    <w:p w14:paraId="44CCCE9A" w14:textId="77777777" w:rsidR="004037FE" w:rsidRPr="00982C6E" w:rsidRDefault="004037FE" w:rsidP="003D2583">
      <w:pPr>
        <w:pStyle w:val="Listenabsatz"/>
        <w:numPr>
          <w:ilvl w:val="0"/>
          <w:numId w:val="24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I </w:t>
      </w:r>
      <w:proofErr w:type="spellStart"/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don’t</w:t>
      </w:r>
      <w:proofErr w:type="spellEnd"/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 xml:space="preserve"> </w:t>
      </w:r>
      <w:proofErr w:type="spellStart"/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eastAsia="de-DE"/>
        </w:rPr>
        <w:t>know</w:t>
      </w:r>
      <w:proofErr w:type="spellEnd"/>
    </w:p>
    <w:p w14:paraId="76A361D1" w14:textId="77777777" w:rsidR="004037FE" w:rsidRPr="00982C6E" w:rsidRDefault="004037FE" w:rsidP="004037F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1F71E62B" w14:textId="4D0D8B14" w:rsidR="000A294A" w:rsidRPr="00982C6E" w:rsidRDefault="000A294A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Have you been diagnosed with temporomandibular dysfunction (TMD)?</w:t>
      </w:r>
      <w:r w:rsidR="00412E0C"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br/>
      </w: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Temporomandibular dysfunction, or TMD for short, is the term used to describe a painful dysregulation of the masticatory system.</w:t>
      </w:r>
    </w:p>
    <w:p w14:paraId="30EB65F1" w14:textId="77777777" w:rsidR="004037FE" w:rsidRPr="00982C6E" w:rsidRDefault="000A294A" w:rsidP="00977257">
      <w:pPr>
        <w:pStyle w:val="Listenabsatz"/>
        <w:ind w:left="36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It can be triggered by a disturbed interaction of various muscles and joints.</w:t>
      </w:r>
    </w:p>
    <w:p w14:paraId="4D7FDB2C" w14:textId="77777777" w:rsidR="004037FE" w:rsidRPr="00982C6E" w:rsidRDefault="004037FE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6D48208C" w14:textId="77777777" w:rsidR="004037FE" w:rsidRPr="00982C6E" w:rsidRDefault="004037FE" w:rsidP="004037FE">
      <w:pPr>
        <w:pStyle w:val="Listenabsatz"/>
        <w:numPr>
          <w:ilvl w:val="0"/>
          <w:numId w:val="25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Yes</w:t>
      </w:r>
    </w:p>
    <w:p w14:paraId="6F97B737" w14:textId="6CD0FEAA" w:rsidR="00412E0C" w:rsidRPr="00982C6E" w:rsidRDefault="004037FE" w:rsidP="004037FE">
      <w:pPr>
        <w:pStyle w:val="Listenabsatz"/>
        <w:numPr>
          <w:ilvl w:val="0"/>
          <w:numId w:val="25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o</w:t>
      </w:r>
      <w:r w:rsidR="00412E0C"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br/>
      </w:r>
    </w:p>
    <w:p w14:paraId="02E0F247" w14:textId="43227B0A" w:rsidR="007B5EE6" w:rsidRPr="00982C6E" w:rsidRDefault="007B5EE6" w:rsidP="003D2583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</w:pPr>
      <w:r w:rsidRPr="00982C6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>The following question “15.” could only be answered if the previous question was answered with Yes.</w:t>
      </w:r>
    </w:p>
    <w:p w14:paraId="1CD7137D" w14:textId="77777777" w:rsidR="00977257" w:rsidRPr="00982C6E" w:rsidRDefault="00977257" w:rsidP="003D2583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52A33AF4" w14:textId="69A03BC9" w:rsidR="00412E0C" w:rsidRPr="00982C6E" w:rsidRDefault="000A294A" w:rsidP="00977257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What TMD-specific symptoms have you been diagnosed with?</w:t>
      </w:r>
      <w:r w:rsidR="00412E0C"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br/>
      </w:r>
      <w:r w:rsidR="00552E8D"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(</w:t>
      </w: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Multiple answers are possible)</w:t>
      </w:r>
    </w:p>
    <w:p w14:paraId="6C2F4412" w14:textId="6C535CEC" w:rsidR="004037FE" w:rsidRPr="00982C6E" w:rsidRDefault="004037FE" w:rsidP="003D2583">
      <w:pPr>
        <w:rPr>
          <w:rFonts w:ascii="Times New Roman" w:eastAsia="Times New Roman" w:hAnsi="Times New Roman" w:cs="Times New Roman"/>
          <w:b/>
          <w:bCs/>
          <w:i/>
          <w:iCs/>
          <w:sz w:val="20"/>
          <w:szCs w:val="20"/>
          <w:u w:val="single"/>
          <w:lang w:val="en-US" w:eastAsia="de-DE"/>
        </w:rPr>
      </w:pPr>
    </w:p>
    <w:p w14:paraId="5520C9A3" w14:textId="2696E325" w:rsidR="004037FE" w:rsidRPr="00982C6E" w:rsidRDefault="004037FE" w:rsidP="004037FE">
      <w:pPr>
        <w:pStyle w:val="Listenabsatz"/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racking/grating of the right temporomandibular joint</w:t>
      </w:r>
    </w:p>
    <w:p w14:paraId="29A8B6D8" w14:textId="0594D1B8" w:rsidR="004037FE" w:rsidRPr="00982C6E" w:rsidRDefault="004037FE" w:rsidP="004037FE">
      <w:pPr>
        <w:pStyle w:val="Listenabsatz"/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racking/grating of the left temporomandibular joint</w:t>
      </w:r>
    </w:p>
    <w:p w14:paraId="393E3A10" w14:textId="67523F5A" w:rsidR="004037FE" w:rsidRPr="00982C6E" w:rsidRDefault="004037FE" w:rsidP="004037FE">
      <w:pPr>
        <w:pStyle w:val="Listenabsatz"/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ain of the masticatory muscles</w:t>
      </w:r>
    </w:p>
    <w:p w14:paraId="595544D9" w14:textId="2E1FFF78" w:rsidR="004037FE" w:rsidRPr="00982C6E" w:rsidRDefault="004037FE" w:rsidP="004037FE">
      <w:pPr>
        <w:pStyle w:val="Listenabsatz"/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ain of the neck muscles</w:t>
      </w:r>
    </w:p>
    <w:p w14:paraId="1C985ECF" w14:textId="47DD81CC" w:rsidR="004037FE" w:rsidRPr="00982C6E" w:rsidRDefault="004037FE" w:rsidP="004037FE">
      <w:pPr>
        <w:pStyle w:val="Listenabsatz"/>
        <w:numPr>
          <w:ilvl w:val="0"/>
          <w:numId w:val="26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Other s</w:t>
      </w:r>
      <w:r w:rsidR="0055720B" w:rsidRPr="00982C6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y</w:t>
      </w:r>
      <w:r w:rsidRPr="00982C6E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mptoms</w:t>
      </w:r>
    </w:p>
    <w:p w14:paraId="5BEB1B3D" w14:textId="77777777" w:rsidR="004037FE" w:rsidRPr="00982C6E" w:rsidRDefault="004037FE" w:rsidP="003D2583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</w:pPr>
    </w:p>
    <w:p w14:paraId="1AAC9A82" w14:textId="1EF35598" w:rsidR="004037FE" w:rsidRPr="00982C6E" w:rsidRDefault="00A9735F" w:rsidP="00AE6548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Are you currently receiving treatment for CMD?</w:t>
      </w:r>
      <w:r w:rsidR="00412E0C"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br/>
      </w:r>
      <w:proofErr w:type="gramStart"/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e.g.</w:t>
      </w:r>
      <w:proofErr w:type="gramEnd"/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 xml:space="preserve"> in the form of splint therapy, physiotherapy etc.</w:t>
      </w:r>
    </w:p>
    <w:p w14:paraId="051C65F3" w14:textId="77777777" w:rsidR="004037FE" w:rsidRPr="00982C6E" w:rsidRDefault="004037FE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5D46FA6A" w14:textId="77777777" w:rsidR="004037FE" w:rsidRPr="00982C6E" w:rsidRDefault="004037FE" w:rsidP="004037FE">
      <w:pPr>
        <w:pStyle w:val="Listenabsatz"/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Yes</w:t>
      </w:r>
    </w:p>
    <w:p w14:paraId="49570874" w14:textId="77777777" w:rsidR="004037FE" w:rsidRPr="00982C6E" w:rsidRDefault="004037FE" w:rsidP="003D2583">
      <w:pPr>
        <w:pStyle w:val="Listenabsatz"/>
        <w:numPr>
          <w:ilvl w:val="0"/>
          <w:numId w:val="27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o</w:t>
      </w:r>
    </w:p>
    <w:p w14:paraId="3ACA189E" w14:textId="77777777" w:rsidR="004037FE" w:rsidRPr="00982C6E" w:rsidRDefault="004037FE" w:rsidP="004037FE">
      <w:pP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</w:pPr>
    </w:p>
    <w:p w14:paraId="1AF64539" w14:textId="268AED9B" w:rsidR="007B5EE6" w:rsidRPr="00982C6E" w:rsidRDefault="007B5EE6" w:rsidP="004037FE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u w:val="single"/>
          <w:lang w:val="en-US" w:eastAsia="de-DE"/>
        </w:rPr>
        <w:t>The following 2 questions “17.” and “18.” could only be answered if the previous question was answered with Yes.</w:t>
      </w:r>
    </w:p>
    <w:p w14:paraId="10F34840" w14:textId="77777777" w:rsidR="007B5EE6" w:rsidRPr="00982C6E" w:rsidRDefault="007B5EE6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65622885" w14:textId="43431135" w:rsidR="00412E0C" w:rsidRPr="00982C6E" w:rsidRDefault="00A9735F" w:rsidP="00AE6548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In what form is CMD currently being treated?</w:t>
      </w:r>
      <w:r w:rsidR="00412E0C"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br/>
      </w: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(Multiple answers are possible)</w:t>
      </w:r>
    </w:p>
    <w:p w14:paraId="27E3B7AB" w14:textId="6609F5DB" w:rsidR="004037FE" w:rsidRPr="00982C6E" w:rsidRDefault="004037FE" w:rsidP="003D2583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2729D17D" w14:textId="0EF425B9" w:rsidR="004037FE" w:rsidRPr="00982C6E" w:rsidRDefault="004037FE" w:rsidP="004037FE">
      <w:pPr>
        <w:pStyle w:val="Listenabsatz"/>
        <w:numPr>
          <w:ilvl w:val="0"/>
          <w:numId w:val="28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Splint therapy</w:t>
      </w:r>
    </w:p>
    <w:p w14:paraId="4757D73D" w14:textId="4F2EBA26" w:rsidR="004037FE" w:rsidRPr="00982C6E" w:rsidRDefault="004037FE" w:rsidP="004037FE">
      <w:pPr>
        <w:pStyle w:val="Listenabsatz"/>
        <w:numPr>
          <w:ilvl w:val="0"/>
          <w:numId w:val="28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Physiotherapy</w:t>
      </w:r>
    </w:p>
    <w:p w14:paraId="4EA823D3" w14:textId="5FCC55E9" w:rsidR="004037FE" w:rsidRPr="00982C6E" w:rsidRDefault="004037FE" w:rsidP="004037FE">
      <w:pPr>
        <w:pStyle w:val="Listenabsatz"/>
        <w:numPr>
          <w:ilvl w:val="0"/>
          <w:numId w:val="28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Acupuncture</w:t>
      </w:r>
    </w:p>
    <w:p w14:paraId="3D08B7EB" w14:textId="05A87DE2" w:rsidR="004037FE" w:rsidRPr="00982C6E" w:rsidRDefault="004037FE" w:rsidP="004037FE">
      <w:pPr>
        <w:pStyle w:val="Listenabsatz"/>
        <w:numPr>
          <w:ilvl w:val="0"/>
          <w:numId w:val="28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Behavioral therapy</w:t>
      </w:r>
    </w:p>
    <w:p w14:paraId="2BF1FDA7" w14:textId="12B55365" w:rsidR="004037FE" w:rsidRPr="00982C6E" w:rsidRDefault="004037FE" w:rsidP="004037FE">
      <w:pPr>
        <w:pStyle w:val="Listenabsatz"/>
        <w:numPr>
          <w:ilvl w:val="0"/>
          <w:numId w:val="28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Ergotherapy</w:t>
      </w:r>
    </w:p>
    <w:p w14:paraId="514D034F" w14:textId="3FC74C9E" w:rsidR="004037FE" w:rsidRPr="00982C6E" w:rsidRDefault="004037FE" w:rsidP="004037FE">
      <w:pPr>
        <w:pStyle w:val="Listenabsatz"/>
        <w:numPr>
          <w:ilvl w:val="0"/>
          <w:numId w:val="28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Other type of treatment</w:t>
      </w:r>
    </w:p>
    <w:p w14:paraId="5BD31B38" w14:textId="77777777" w:rsidR="00AE6548" w:rsidRPr="00982C6E" w:rsidRDefault="00AE6548" w:rsidP="00AE6548">
      <w:pPr>
        <w:pStyle w:val="Listenabsatz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707FA792" w14:textId="07022781" w:rsidR="004037FE" w:rsidRPr="00982C6E" w:rsidRDefault="00A9735F" w:rsidP="003D2583">
      <w:pPr>
        <w:pStyle w:val="Listenabsatz"/>
        <w:numPr>
          <w:ilvl w:val="0"/>
          <w:numId w:val="35"/>
        </w:num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  <w:t>Do you feel any improvement as a result of the treatment?</w:t>
      </w:r>
    </w:p>
    <w:p w14:paraId="78B2282C" w14:textId="77777777" w:rsidR="00C96FAE" w:rsidRPr="00982C6E" w:rsidRDefault="00C96FAE" w:rsidP="00C96FAE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de-DE"/>
        </w:rPr>
      </w:pPr>
    </w:p>
    <w:p w14:paraId="1A1B6D4F" w14:textId="77777777" w:rsidR="004037FE" w:rsidRPr="00982C6E" w:rsidRDefault="004037FE" w:rsidP="004037FE">
      <w:pPr>
        <w:pStyle w:val="Listenabsatz"/>
        <w:numPr>
          <w:ilvl w:val="0"/>
          <w:numId w:val="29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Yes, a significant improvement</w:t>
      </w:r>
    </w:p>
    <w:p w14:paraId="12B15380" w14:textId="77777777" w:rsidR="004037FE" w:rsidRPr="00982C6E" w:rsidRDefault="004037FE" w:rsidP="004037FE">
      <w:pPr>
        <w:pStyle w:val="Listenabsatz"/>
        <w:numPr>
          <w:ilvl w:val="0"/>
          <w:numId w:val="29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Yes, a slight improvement</w:t>
      </w:r>
    </w:p>
    <w:p w14:paraId="65175241" w14:textId="77777777" w:rsidR="004037FE" w:rsidRPr="00982C6E" w:rsidRDefault="004037FE" w:rsidP="004037FE">
      <w:pPr>
        <w:pStyle w:val="Listenabsatz"/>
        <w:numPr>
          <w:ilvl w:val="0"/>
          <w:numId w:val="29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I do not feel any difference</w:t>
      </w:r>
    </w:p>
    <w:p w14:paraId="6276FAAF" w14:textId="58B168B4" w:rsidR="00994DE9" w:rsidRPr="00A50308" w:rsidRDefault="004037FE" w:rsidP="00A50308">
      <w:pPr>
        <w:pStyle w:val="Listenabsatz"/>
        <w:numPr>
          <w:ilvl w:val="0"/>
          <w:numId w:val="29"/>
        </w:num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982C6E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DE"/>
        </w:rPr>
        <w:t>No, I feel a worsening</w:t>
      </w:r>
    </w:p>
    <w:sectPr w:rsidR="00994DE9" w:rsidRPr="00A50308" w:rsidSect="003D25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155D1"/>
    <w:multiLevelType w:val="hybridMultilevel"/>
    <w:tmpl w:val="150E3F1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83204"/>
    <w:multiLevelType w:val="hybridMultilevel"/>
    <w:tmpl w:val="000AF91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652F7"/>
    <w:multiLevelType w:val="hybridMultilevel"/>
    <w:tmpl w:val="4BAA336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1B4BC0"/>
    <w:multiLevelType w:val="hybridMultilevel"/>
    <w:tmpl w:val="B4A0D39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2643C"/>
    <w:multiLevelType w:val="hybridMultilevel"/>
    <w:tmpl w:val="32CE876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A21FF"/>
    <w:multiLevelType w:val="hybridMultilevel"/>
    <w:tmpl w:val="BA6C503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517E92"/>
    <w:multiLevelType w:val="hybridMultilevel"/>
    <w:tmpl w:val="04F22B7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9E4BAF"/>
    <w:multiLevelType w:val="hybridMultilevel"/>
    <w:tmpl w:val="8D84A5C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431947"/>
    <w:multiLevelType w:val="hybridMultilevel"/>
    <w:tmpl w:val="D1DEEB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31785C"/>
    <w:multiLevelType w:val="hybridMultilevel"/>
    <w:tmpl w:val="76EEF07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8B1F53"/>
    <w:multiLevelType w:val="hybridMultilevel"/>
    <w:tmpl w:val="CD642F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0B2EC4"/>
    <w:multiLevelType w:val="hybridMultilevel"/>
    <w:tmpl w:val="9D6004A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0F5336"/>
    <w:multiLevelType w:val="hybridMultilevel"/>
    <w:tmpl w:val="EC262E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256AB1"/>
    <w:multiLevelType w:val="hybridMultilevel"/>
    <w:tmpl w:val="93D490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C232B1"/>
    <w:multiLevelType w:val="hybridMultilevel"/>
    <w:tmpl w:val="F37C78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6B7359"/>
    <w:multiLevelType w:val="hybridMultilevel"/>
    <w:tmpl w:val="D7A4507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EC49B6"/>
    <w:multiLevelType w:val="hybridMultilevel"/>
    <w:tmpl w:val="926817F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764252"/>
    <w:multiLevelType w:val="hybridMultilevel"/>
    <w:tmpl w:val="E9F273A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01ED6"/>
    <w:multiLevelType w:val="hybridMultilevel"/>
    <w:tmpl w:val="81EE198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E1349A"/>
    <w:multiLevelType w:val="hybridMultilevel"/>
    <w:tmpl w:val="49CA41A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0" w15:restartNumberingAfterBreak="0">
    <w:nsid w:val="3DBE50F1"/>
    <w:multiLevelType w:val="hybridMultilevel"/>
    <w:tmpl w:val="0CBE2B7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DF22FF"/>
    <w:multiLevelType w:val="hybridMultilevel"/>
    <w:tmpl w:val="14B605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384F0A"/>
    <w:multiLevelType w:val="hybridMultilevel"/>
    <w:tmpl w:val="E7BCC95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F66EF1"/>
    <w:multiLevelType w:val="hybridMultilevel"/>
    <w:tmpl w:val="E73696C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40C3829"/>
    <w:multiLevelType w:val="hybridMultilevel"/>
    <w:tmpl w:val="B52CF4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072571"/>
    <w:multiLevelType w:val="hybridMultilevel"/>
    <w:tmpl w:val="7B084D4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C84D9E"/>
    <w:multiLevelType w:val="hybridMultilevel"/>
    <w:tmpl w:val="BB7E679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4C4EE6"/>
    <w:multiLevelType w:val="hybridMultilevel"/>
    <w:tmpl w:val="654A3976"/>
    <w:lvl w:ilvl="0" w:tplc="D77EB75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CA44535"/>
    <w:multiLevelType w:val="hybridMultilevel"/>
    <w:tmpl w:val="9844F79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8C07E9"/>
    <w:multiLevelType w:val="hybridMultilevel"/>
    <w:tmpl w:val="39A0205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4542AB"/>
    <w:multiLevelType w:val="hybridMultilevel"/>
    <w:tmpl w:val="93C441D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D4208F"/>
    <w:multiLevelType w:val="hybridMultilevel"/>
    <w:tmpl w:val="7A6A9A3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BB6377"/>
    <w:multiLevelType w:val="hybridMultilevel"/>
    <w:tmpl w:val="2A86D51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1D4469"/>
    <w:multiLevelType w:val="hybridMultilevel"/>
    <w:tmpl w:val="7F4AB8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92532A"/>
    <w:multiLevelType w:val="hybridMultilevel"/>
    <w:tmpl w:val="82A0CA4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B460164"/>
    <w:multiLevelType w:val="hybridMultilevel"/>
    <w:tmpl w:val="2D9894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C752D3"/>
    <w:multiLevelType w:val="hybridMultilevel"/>
    <w:tmpl w:val="720A637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16"/>
  </w:num>
  <w:num w:numId="4">
    <w:abstractNumId w:val="11"/>
  </w:num>
  <w:num w:numId="5">
    <w:abstractNumId w:val="24"/>
  </w:num>
  <w:num w:numId="6">
    <w:abstractNumId w:val="32"/>
  </w:num>
  <w:num w:numId="7">
    <w:abstractNumId w:val="7"/>
  </w:num>
  <w:num w:numId="8">
    <w:abstractNumId w:val="14"/>
  </w:num>
  <w:num w:numId="9">
    <w:abstractNumId w:val="35"/>
  </w:num>
  <w:num w:numId="10">
    <w:abstractNumId w:val="20"/>
  </w:num>
  <w:num w:numId="11">
    <w:abstractNumId w:val="22"/>
  </w:num>
  <w:num w:numId="12">
    <w:abstractNumId w:val="12"/>
  </w:num>
  <w:num w:numId="13">
    <w:abstractNumId w:val="29"/>
  </w:num>
  <w:num w:numId="14">
    <w:abstractNumId w:val="9"/>
  </w:num>
  <w:num w:numId="15">
    <w:abstractNumId w:val="28"/>
  </w:num>
  <w:num w:numId="16">
    <w:abstractNumId w:val="21"/>
  </w:num>
  <w:num w:numId="17">
    <w:abstractNumId w:val="25"/>
  </w:num>
  <w:num w:numId="18">
    <w:abstractNumId w:val="5"/>
  </w:num>
  <w:num w:numId="19">
    <w:abstractNumId w:val="30"/>
  </w:num>
  <w:num w:numId="20">
    <w:abstractNumId w:val="2"/>
  </w:num>
  <w:num w:numId="21">
    <w:abstractNumId w:val="1"/>
  </w:num>
  <w:num w:numId="22">
    <w:abstractNumId w:val="6"/>
  </w:num>
  <w:num w:numId="23">
    <w:abstractNumId w:val="18"/>
  </w:num>
  <w:num w:numId="24">
    <w:abstractNumId w:val="4"/>
  </w:num>
  <w:num w:numId="25">
    <w:abstractNumId w:val="31"/>
  </w:num>
  <w:num w:numId="26">
    <w:abstractNumId w:val="23"/>
  </w:num>
  <w:num w:numId="27">
    <w:abstractNumId w:val="34"/>
  </w:num>
  <w:num w:numId="28">
    <w:abstractNumId w:val="36"/>
  </w:num>
  <w:num w:numId="29">
    <w:abstractNumId w:val="17"/>
  </w:num>
  <w:num w:numId="30">
    <w:abstractNumId w:val="26"/>
  </w:num>
  <w:num w:numId="31">
    <w:abstractNumId w:val="3"/>
  </w:num>
  <w:num w:numId="32">
    <w:abstractNumId w:val="0"/>
  </w:num>
  <w:num w:numId="33">
    <w:abstractNumId w:val="33"/>
  </w:num>
  <w:num w:numId="34">
    <w:abstractNumId w:val="19"/>
  </w:num>
  <w:num w:numId="35">
    <w:abstractNumId w:val="27"/>
  </w:num>
  <w:num w:numId="36">
    <w:abstractNumId w:val="8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2E0C"/>
    <w:rsid w:val="00025F79"/>
    <w:rsid w:val="000A294A"/>
    <w:rsid w:val="001512CB"/>
    <w:rsid w:val="001662B6"/>
    <w:rsid w:val="001A46F6"/>
    <w:rsid w:val="001A79F4"/>
    <w:rsid w:val="001B1E44"/>
    <w:rsid w:val="001B6FF3"/>
    <w:rsid w:val="002256A4"/>
    <w:rsid w:val="0024310F"/>
    <w:rsid w:val="00270265"/>
    <w:rsid w:val="00272BCC"/>
    <w:rsid w:val="00281062"/>
    <w:rsid w:val="00285051"/>
    <w:rsid w:val="00292597"/>
    <w:rsid w:val="00301A57"/>
    <w:rsid w:val="00315C1B"/>
    <w:rsid w:val="0037002A"/>
    <w:rsid w:val="003B67E7"/>
    <w:rsid w:val="003C3917"/>
    <w:rsid w:val="003D2583"/>
    <w:rsid w:val="003D34B9"/>
    <w:rsid w:val="003D6580"/>
    <w:rsid w:val="004037FE"/>
    <w:rsid w:val="00412E0C"/>
    <w:rsid w:val="0044245C"/>
    <w:rsid w:val="004F7454"/>
    <w:rsid w:val="00552E8D"/>
    <w:rsid w:val="0055720B"/>
    <w:rsid w:val="0059177B"/>
    <w:rsid w:val="005A0E04"/>
    <w:rsid w:val="0062321B"/>
    <w:rsid w:val="006364D9"/>
    <w:rsid w:val="00673E66"/>
    <w:rsid w:val="00675E1F"/>
    <w:rsid w:val="006D071B"/>
    <w:rsid w:val="00756C85"/>
    <w:rsid w:val="007B5EE6"/>
    <w:rsid w:val="0081739F"/>
    <w:rsid w:val="00894389"/>
    <w:rsid w:val="008A6103"/>
    <w:rsid w:val="008C70C6"/>
    <w:rsid w:val="00977257"/>
    <w:rsid w:val="00982C6E"/>
    <w:rsid w:val="00994DE9"/>
    <w:rsid w:val="00A17730"/>
    <w:rsid w:val="00A50308"/>
    <w:rsid w:val="00A9735F"/>
    <w:rsid w:val="00AE6548"/>
    <w:rsid w:val="00C31FBD"/>
    <w:rsid w:val="00C52F04"/>
    <w:rsid w:val="00C558A7"/>
    <w:rsid w:val="00C96FAE"/>
    <w:rsid w:val="00CB7F8D"/>
    <w:rsid w:val="00CE2BB6"/>
    <w:rsid w:val="00D54416"/>
    <w:rsid w:val="00DB05E2"/>
    <w:rsid w:val="00DD781F"/>
    <w:rsid w:val="00DE0901"/>
    <w:rsid w:val="00E33F5F"/>
    <w:rsid w:val="00E4324C"/>
    <w:rsid w:val="00E969D2"/>
    <w:rsid w:val="00EA6EC0"/>
    <w:rsid w:val="00F05E8A"/>
    <w:rsid w:val="00F637DB"/>
    <w:rsid w:val="00FA5209"/>
    <w:rsid w:val="00FD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65BA5"/>
  <w15:chartTrackingRefBased/>
  <w15:docId w15:val="{91EED50F-BFBE-439E-B6F1-703AEAD5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412E0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2E0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numbering" w:customStyle="1" w:styleId="KeineListe1">
    <w:name w:val="Keine Liste1"/>
    <w:next w:val="KeineListe"/>
    <w:uiPriority w:val="99"/>
    <w:semiHidden/>
    <w:unhideWhenUsed/>
    <w:rsid w:val="00412E0C"/>
  </w:style>
  <w:style w:type="paragraph" w:customStyle="1" w:styleId="msonormal0">
    <w:name w:val="msonormal"/>
    <w:basedOn w:val="Standard"/>
    <w:rsid w:val="00412E0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24310F"/>
    <w:pPr>
      <w:ind w:left="720"/>
      <w:contextualSpacing/>
    </w:pPr>
  </w:style>
  <w:style w:type="table" w:styleId="Tabellenraster">
    <w:name w:val="Table Grid"/>
    <w:basedOn w:val="NormaleTabelle"/>
    <w:uiPriority w:val="39"/>
    <w:rsid w:val="004424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44245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44245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44245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44245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44245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2title">
    <w:name w:val="MDPI_1.2_title"/>
    <w:next w:val="Standard"/>
    <w:qFormat/>
    <w:rsid w:val="00DB05E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44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0</Words>
  <Characters>296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ke, Julius Valentin</dc:creator>
  <cp:keywords/>
  <dc:description/>
  <cp:lastModifiedBy>Dr. Ole Oelerich</cp:lastModifiedBy>
  <cp:revision>2</cp:revision>
  <dcterms:created xsi:type="dcterms:W3CDTF">2023-03-27T16:29:00Z</dcterms:created>
  <dcterms:modified xsi:type="dcterms:W3CDTF">2023-03-27T16:29:00Z</dcterms:modified>
</cp:coreProperties>
</file>